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E7B65" w14:textId="6A473537" w:rsidR="008E375E" w:rsidRDefault="008E375E" w:rsidP="008E375E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E375E" w14:paraId="14B75A8F" w14:textId="77777777" w:rsidTr="00614EFE">
        <w:tc>
          <w:tcPr>
            <w:tcW w:w="4505" w:type="dxa"/>
          </w:tcPr>
          <w:p w14:paraId="50D09DE5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Topic</w:t>
            </w:r>
          </w:p>
        </w:tc>
        <w:tc>
          <w:tcPr>
            <w:tcW w:w="4505" w:type="dxa"/>
          </w:tcPr>
          <w:p w14:paraId="6E46299D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ntent type</w:t>
            </w:r>
          </w:p>
        </w:tc>
      </w:tr>
      <w:tr w:rsidR="008E375E" w14:paraId="00857AD5" w14:textId="77777777" w:rsidTr="00614EFE">
        <w:tc>
          <w:tcPr>
            <w:tcW w:w="4505" w:type="dxa"/>
          </w:tcPr>
          <w:p w14:paraId="5919D06D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ckles</w:t>
            </w:r>
          </w:p>
        </w:tc>
        <w:tc>
          <w:tcPr>
            <w:tcW w:w="4505" w:type="dxa"/>
          </w:tcPr>
          <w:p w14:paraId="4E5DD371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Relating to the biology of cockles (morphology, reproduction, growth, abundance etc.)</w:t>
            </w:r>
          </w:p>
        </w:tc>
      </w:tr>
      <w:tr w:rsidR="008E375E" w14:paraId="62A45428" w14:textId="77777777" w:rsidTr="00614EFE">
        <w:tc>
          <w:tcPr>
            <w:tcW w:w="4505" w:type="dxa"/>
          </w:tcPr>
          <w:p w14:paraId="1BC5FC9F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ultural</w:t>
            </w:r>
          </w:p>
        </w:tc>
        <w:tc>
          <w:tcPr>
            <w:tcW w:w="4505" w:type="dxa"/>
          </w:tcPr>
          <w:p w14:paraId="15791EEE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spects of cockles related to human culture and society (e.g. food, art)</w:t>
            </w:r>
          </w:p>
        </w:tc>
      </w:tr>
      <w:tr w:rsidR="008E375E" w14:paraId="6151531F" w14:textId="77777777" w:rsidTr="00614EFE">
        <w:tc>
          <w:tcPr>
            <w:tcW w:w="4505" w:type="dxa"/>
          </w:tcPr>
          <w:p w14:paraId="553D73DC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Ecosystem</w:t>
            </w:r>
          </w:p>
        </w:tc>
        <w:tc>
          <w:tcPr>
            <w:tcW w:w="4505" w:type="dxa"/>
          </w:tcPr>
          <w:p w14:paraId="3192A1AE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Dealing with interactions between cockles and other species or the ecosystem (e.g. sediment dynamics, food for birds).</w:t>
            </w:r>
          </w:p>
        </w:tc>
      </w:tr>
      <w:tr w:rsidR="008E375E" w14:paraId="6B1D97CE" w14:textId="77777777" w:rsidTr="00614EFE">
        <w:tc>
          <w:tcPr>
            <w:tcW w:w="4505" w:type="dxa"/>
          </w:tcPr>
          <w:p w14:paraId="07EEADF9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Fishery</w:t>
            </w:r>
          </w:p>
        </w:tc>
        <w:tc>
          <w:tcPr>
            <w:tcW w:w="4505" w:type="dxa"/>
          </w:tcPr>
          <w:p w14:paraId="6A94D789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Relating to landings, fishing types, legislation</w:t>
            </w:r>
          </w:p>
        </w:tc>
      </w:tr>
      <w:tr w:rsidR="008E375E" w14:paraId="28E72420" w14:textId="77777777" w:rsidTr="00614EFE">
        <w:tc>
          <w:tcPr>
            <w:tcW w:w="4505" w:type="dxa"/>
          </w:tcPr>
          <w:p w14:paraId="6955AF65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arasites</w:t>
            </w:r>
          </w:p>
        </w:tc>
        <w:tc>
          <w:tcPr>
            <w:tcW w:w="4505" w:type="dxa"/>
          </w:tcPr>
          <w:p w14:paraId="1736B5BF" w14:textId="77777777" w:rsidR="008E375E" w:rsidRDefault="008E375E" w:rsidP="00614EF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Details of parasitology (and lesions, disseminated neoplasia) in cockles</w:t>
            </w:r>
          </w:p>
        </w:tc>
      </w:tr>
    </w:tbl>
    <w:p w14:paraId="69C42333" w14:textId="77777777" w:rsidR="00027128" w:rsidRDefault="00331050"/>
    <w:sectPr w:rsidR="00027128" w:rsidSect="00F046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5E"/>
    <w:rsid w:val="00092913"/>
    <w:rsid w:val="00126CC6"/>
    <w:rsid w:val="00331050"/>
    <w:rsid w:val="00357837"/>
    <w:rsid w:val="003B6A22"/>
    <w:rsid w:val="00605035"/>
    <w:rsid w:val="006434CD"/>
    <w:rsid w:val="00755FE7"/>
    <w:rsid w:val="00811967"/>
    <w:rsid w:val="008E375E"/>
    <w:rsid w:val="00913679"/>
    <w:rsid w:val="009163CE"/>
    <w:rsid w:val="00A9045D"/>
    <w:rsid w:val="00AE70D3"/>
    <w:rsid w:val="00BB5624"/>
    <w:rsid w:val="00CA483A"/>
    <w:rsid w:val="00ED1943"/>
    <w:rsid w:val="00F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364FE"/>
  <w15:chartTrackingRefBased/>
  <w15:docId w15:val="{3FE60E6B-0234-0148-8D88-54BBFE65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7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2</cp:revision>
  <dcterms:created xsi:type="dcterms:W3CDTF">2020-04-27T14:20:00Z</dcterms:created>
  <dcterms:modified xsi:type="dcterms:W3CDTF">2020-04-27T14:54:00Z</dcterms:modified>
</cp:coreProperties>
</file>